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5. Immunological Variables (in CD4 and CD8 T-cell subsets) with significant differences between EC patients and healthy subjects (HC) (Mann-Whitney U test).</w:t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90"/>
        <w:gridCol w:w="2126"/>
        <w:gridCol w:w="992"/>
        <w:gridCol w:w="1276"/>
      </w:tblGrid>
      <w:tr>
        <w:trPr>
          <w:trHeight w:val="403" w:hRule="atLeast"/>
        </w:trPr>
        <w:tc>
          <w:tcPr>
            <w:tcW w:w="9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bsets of CD4 T-cell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ell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Biological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elected by  PLS model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+CD27-CCR7+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-CD27-CCR7-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-CCR7-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+CD27+CCR7+CD95+ (Tscm)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127+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127+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127+ subset of CD45RA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127+ subset of CD45RA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127+ subset of CD45RA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D27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D27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-CD27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-CD27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+CD27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-CD27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-HLADR+ subset of CD45RA-CD27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-CD27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D27+CCR7+CD31+ (RTE)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+CD27+CCR7+CD95+ (Tscm)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 CD39-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+PD1- subset of CD45RA-CD27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127-CD25+ (Treg)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+CCR7+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-CCR7+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-CCR7-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+CCR7+ subset of  CD39+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-CCR7+ subset of  CD39+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-CCR7- subset of  CD39+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+CCR7+ subset of  CD39-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-CCR7+ subset of  CD39-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-CCR7- subset of  CD39-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Regulatory T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+CD57-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 of CD45RA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 of CD45RA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+CD57+ subset of CD45RA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+CD57-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9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bsets of CD8 T-cell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ell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Biological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elected by  PLS model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+CD27+CCR7+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-CD27-CCR7-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+CD27-CCR7+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+CCR7+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CD45RA-CCR7- subse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+CD27+CCR7+CD31+ (RTE)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45RA+CD27+CCR7+CD95+ (Tscm)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Maturation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D27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D27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+CD27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-CD27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-CD27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-CD27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-HLADR+ subset of CD45RA-CD27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CD45RA+CD27+CCR7+CD95+ (Tscm)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- subset of CD45RA+CD27+CCR7+CD31+ (RTE)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+HLADR+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38-HLADR+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+PD1- subset of CD38+HLADR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+PD1- subset of CD38+HLADR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95+PD1- subset of CD38-HLADR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D95 / PD1 expr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+CD57- sub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+CD57- subset of CD45RA+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 of CD45RA+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 of CD45RA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+CD57- subset of CD45RA-CCR7+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-CD57- subset of CD45RA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+CD57- subset of CD45RA-CCR7-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>
        <w:trPr>
          <w:trHeight w:val="403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D28+CD57- subset of Treg ce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Sen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2:42:00Z</dcterms:created>
  <dc:creator>norma.rallon</dc:creator>
  <dc:description/>
  <cp:keywords/>
  <dc:language>en-US</dc:language>
  <cp:lastModifiedBy>S3G_Apply_Fixed_Case</cp:lastModifiedBy>
  <dcterms:modified xsi:type="dcterms:W3CDTF">2018-02-15T18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